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8070A" w14:textId="77777777" w:rsidR="00A1660C" w:rsidRPr="000D2E23" w:rsidRDefault="00A1660C" w:rsidP="00A1660C">
      <w:pPr>
        <w:pStyle w:val="Heading1"/>
        <w:rPr>
          <w:rFonts w:ascii="Times New Roman" w:hAnsi="Times New Roman" w:cs="Times New Roman"/>
          <w:b/>
          <w:bCs/>
        </w:rPr>
      </w:pPr>
      <w:r w:rsidRPr="000D2E23">
        <w:rPr>
          <w:rFonts w:ascii="Times New Roman" w:hAnsi="Times New Roman" w:cs="Times New Roman"/>
          <w:b/>
          <w:bCs/>
        </w:rPr>
        <w:t xml:space="preserve">Multimedia Appendix 8. </w:t>
      </w:r>
      <w:r w:rsidRPr="000D2E23">
        <w:rPr>
          <w:rFonts w:ascii="Times New Roman" w:hAnsi="Times New Roman" w:cs="Times New Roman"/>
        </w:rPr>
        <w:t>The accuracy of restoring Moderate-to-Vigorous Physical Activity (MVPA)</w:t>
      </w:r>
    </w:p>
    <w:p w14:paraId="2B02B545" w14:textId="56AA054C" w:rsidR="00A1660C" w:rsidRDefault="007F28DE" w:rsidP="007F28DE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7F28DE">
        <w:rPr>
          <w:rFonts w:ascii="Times New Roman" w:hAnsi="Times New Roman" w:cs="Times New Roman"/>
          <w:sz w:val="22"/>
          <w:szCs w:val="22"/>
        </w:rPr>
        <w:t>In particular, zero-inflated denoising convolutional autoencoder shows better performance in restoring 20 minutes or more of moderate-to-vigorous physical activity in NHANES data. The mean imputation and zero-inflated Poisson regression methods tend to underestimate moderate-to-vigorous physical activity in all data sets. On the validation data set, Bayesian regression is able to restore 10 minutes of moderate-to-vigorous physical activity well, but zero-inflated denoising convolutional autoencoder outperforms in restoring 30 minutes of moderate-to-vigorous physical activity. zero-inflated denoising convolutional autoencoder will be more useful for imputing missing data in cohorts that usually perform highly intensive activities.</w:t>
      </w:r>
    </w:p>
    <w:p w14:paraId="34FC85E9" w14:textId="77777777" w:rsidR="007F28DE" w:rsidRPr="007F28DE" w:rsidRDefault="007F28DE" w:rsidP="007F28DE">
      <w:pPr>
        <w:spacing w:line="276" w:lineRule="auto"/>
        <w:rPr>
          <w:rFonts w:ascii="Times New Roman" w:eastAsia="Apple SD Gothic Neo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21F0D91B" w14:textId="77777777" w:rsidR="00A1660C" w:rsidRPr="000D2E23" w:rsidRDefault="00A1660C" w:rsidP="00A1660C">
      <w:pPr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  <w:r w:rsidRPr="000D2E23">
        <w:rPr>
          <w:rFonts w:ascii="Times New Roman" w:eastAsia="Apple SD Gothic Neo" w:hAnsi="Times New Roman" w:cs="Times New Roman"/>
          <w:b/>
          <w:bCs/>
          <w:color w:val="000000" w:themeColor="text1"/>
          <w:sz w:val="24"/>
          <w:shd w:val="clear" w:color="auto" w:fill="FFFFFF"/>
        </w:rPr>
        <w:t>Table S8.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  <w:t xml:space="preserve"> Accuracy of restoring Moderate-to-Vigorous Physical Activity (MVPA)</w:t>
      </w:r>
    </w:p>
    <w:p w14:paraId="2FC5ADC3" w14:textId="77777777" w:rsidR="00A1660C" w:rsidRPr="000D2E23" w:rsidRDefault="00A1660C" w:rsidP="00A1660C">
      <w:pPr>
        <w:rPr>
          <w:rFonts w:ascii="Times New Roman" w:eastAsia="Apple SD Gothic Neo" w:hAnsi="Times New Roman" w:cs="Times New Roman"/>
          <w:color w:val="000000" w:themeColor="text1"/>
          <w:sz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306"/>
        <w:gridCol w:w="1510"/>
        <w:gridCol w:w="1635"/>
        <w:gridCol w:w="1639"/>
        <w:gridCol w:w="1614"/>
      </w:tblGrid>
      <w:tr w:rsidR="00A1660C" w:rsidRPr="000D2E23" w14:paraId="4F99A296" w14:textId="77777777" w:rsidTr="00926DCE">
        <w:tc>
          <w:tcPr>
            <w:tcW w:w="1306" w:type="dxa"/>
            <w:vAlign w:val="center"/>
          </w:tcPr>
          <w:p w14:paraId="4DA7DA38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D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ataset</w:t>
            </w:r>
          </w:p>
        </w:tc>
        <w:tc>
          <w:tcPr>
            <w:tcW w:w="1306" w:type="dxa"/>
            <w:vAlign w:val="center"/>
          </w:tcPr>
          <w:p w14:paraId="3B6B8204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VPA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  <w:p w14:paraId="2667ADF8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(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min)</w:t>
            </w:r>
          </w:p>
        </w:tc>
        <w:tc>
          <w:tcPr>
            <w:tcW w:w="1510" w:type="dxa"/>
            <w:vAlign w:val="center"/>
          </w:tcPr>
          <w:p w14:paraId="7289C6C0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Z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I-DCAE</w:t>
            </w: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 xml:space="preserve"> (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%)</w:t>
            </w:r>
          </w:p>
        </w:tc>
        <w:tc>
          <w:tcPr>
            <w:tcW w:w="1635" w:type="dxa"/>
            <w:vAlign w:val="center"/>
          </w:tcPr>
          <w:p w14:paraId="2A9AB4C7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M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ean</w:t>
            </w:r>
          </w:p>
          <w:p w14:paraId="0C16080B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Imputation (%)</w:t>
            </w:r>
          </w:p>
        </w:tc>
        <w:tc>
          <w:tcPr>
            <w:tcW w:w="1639" w:type="dxa"/>
            <w:vAlign w:val="center"/>
          </w:tcPr>
          <w:p w14:paraId="443F47FE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Z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IP</w:t>
            </w:r>
          </w:p>
          <w:p w14:paraId="4AB9A561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Regression (%)</w:t>
            </w:r>
          </w:p>
        </w:tc>
        <w:tc>
          <w:tcPr>
            <w:tcW w:w="1614" w:type="dxa"/>
            <w:vAlign w:val="center"/>
          </w:tcPr>
          <w:p w14:paraId="4F0A465D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B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ayesian</w:t>
            </w:r>
          </w:p>
          <w:p w14:paraId="583A4C9A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Regression (%)</w:t>
            </w:r>
          </w:p>
        </w:tc>
      </w:tr>
      <w:tr w:rsidR="00A1660C" w:rsidRPr="000D2E23" w14:paraId="691E67A4" w14:textId="77777777" w:rsidTr="00926DCE">
        <w:tc>
          <w:tcPr>
            <w:tcW w:w="1306" w:type="dxa"/>
          </w:tcPr>
          <w:p w14:paraId="53FF2AE2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N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HANES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</w:tcPr>
          <w:p w14:paraId="7F1D0A7F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510" w:type="dxa"/>
          </w:tcPr>
          <w:p w14:paraId="1828A7A5" w14:textId="77777777" w:rsidR="00A1660C" w:rsidRPr="000D2E23" w:rsidRDefault="00A1660C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5" w:type="dxa"/>
          </w:tcPr>
          <w:p w14:paraId="6AB42201" w14:textId="77777777" w:rsidR="00A1660C" w:rsidRPr="000D2E23" w:rsidRDefault="00A1660C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9" w:type="dxa"/>
          </w:tcPr>
          <w:p w14:paraId="1B8981FE" w14:textId="77777777" w:rsidR="00A1660C" w:rsidRPr="000D2E23" w:rsidRDefault="00A1660C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14:paraId="054CA9E5" w14:textId="77777777" w:rsidR="00A1660C" w:rsidRPr="000D2E23" w:rsidRDefault="00A1660C" w:rsidP="00926DCE">
            <w:pPr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A1660C" w:rsidRPr="000D2E23" w14:paraId="29E36083" w14:textId="77777777" w:rsidTr="00926DCE">
        <w:tc>
          <w:tcPr>
            <w:tcW w:w="1306" w:type="dxa"/>
          </w:tcPr>
          <w:p w14:paraId="4E7AFA4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5EE09816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69376E77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3.14</w:t>
            </w:r>
          </w:p>
        </w:tc>
        <w:tc>
          <w:tcPr>
            <w:tcW w:w="1635" w:type="dxa"/>
          </w:tcPr>
          <w:p w14:paraId="0E95A95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0.00</w:t>
            </w:r>
          </w:p>
        </w:tc>
        <w:tc>
          <w:tcPr>
            <w:tcW w:w="1639" w:type="dxa"/>
          </w:tcPr>
          <w:p w14:paraId="1E8E4DD7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5.33</w:t>
            </w:r>
          </w:p>
        </w:tc>
        <w:tc>
          <w:tcPr>
            <w:tcW w:w="1614" w:type="dxa"/>
          </w:tcPr>
          <w:p w14:paraId="544D05C6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9.71</w:t>
            </w:r>
          </w:p>
        </w:tc>
      </w:tr>
      <w:tr w:rsidR="00A1660C" w:rsidRPr="000D2E23" w14:paraId="7ED2E691" w14:textId="77777777" w:rsidTr="00926DCE">
        <w:tc>
          <w:tcPr>
            <w:tcW w:w="1306" w:type="dxa"/>
          </w:tcPr>
          <w:p w14:paraId="12FA446E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261FE456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30878FC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.34</w:t>
            </w:r>
          </w:p>
        </w:tc>
        <w:tc>
          <w:tcPr>
            <w:tcW w:w="1635" w:type="dxa"/>
          </w:tcPr>
          <w:p w14:paraId="5BA4C67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</w:t>
            </w:r>
          </w:p>
        </w:tc>
        <w:tc>
          <w:tcPr>
            <w:tcW w:w="1639" w:type="dxa"/>
          </w:tcPr>
          <w:p w14:paraId="5B5FEF3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5.28</w:t>
            </w:r>
          </w:p>
        </w:tc>
        <w:tc>
          <w:tcPr>
            <w:tcW w:w="1614" w:type="dxa"/>
          </w:tcPr>
          <w:p w14:paraId="0A692591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7FFCCE78" w14:textId="77777777" w:rsidTr="00926DCE">
        <w:tc>
          <w:tcPr>
            <w:tcW w:w="1306" w:type="dxa"/>
          </w:tcPr>
          <w:p w14:paraId="7BE4400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7E7980BE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164CF362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1.76</w:t>
            </w:r>
          </w:p>
        </w:tc>
        <w:tc>
          <w:tcPr>
            <w:tcW w:w="1635" w:type="dxa"/>
          </w:tcPr>
          <w:p w14:paraId="2121C1E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</w:t>
            </w:r>
          </w:p>
        </w:tc>
        <w:tc>
          <w:tcPr>
            <w:tcW w:w="1639" w:type="dxa"/>
          </w:tcPr>
          <w:p w14:paraId="2718A9D0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5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88</w:t>
            </w:r>
          </w:p>
        </w:tc>
        <w:tc>
          <w:tcPr>
            <w:tcW w:w="1614" w:type="dxa"/>
          </w:tcPr>
          <w:p w14:paraId="783763CE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201B5C36" w14:textId="77777777" w:rsidTr="00926DCE">
        <w:tc>
          <w:tcPr>
            <w:tcW w:w="1306" w:type="dxa"/>
          </w:tcPr>
          <w:p w14:paraId="2089BC85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5F11F595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4F0748F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8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4.21</w:t>
            </w:r>
          </w:p>
        </w:tc>
        <w:tc>
          <w:tcPr>
            <w:tcW w:w="1635" w:type="dxa"/>
          </w:tcPr>
          <w:p w14:paraId="658724E3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</w:t>
            </w:r>
          </w:p>
        </w:tc>
        <w:tc>
          <w:tcPr>
            <w:tcW w:w="1639" w:type="dxa"/>
          </w:tcPr>
          <w:p w14:paraId="0C9F0DA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7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3.68</w:t>
            </w:r>
          </w:p>
        </w:tc>
        <w:tc>
          <w:tcPr>
            <w:tcW w:w="1614" w:type="dxa"/>
          </w:tcPr>
          <w:p w14:paraId="4CDB9CCE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36625212" w14:textId="77777777" w:rsidTr="00926DCE">
        <w:tc>
          <w:tcPr>
            <w:tcW w:w="1306" w:type="dxa"/>
          </w:tcPr>
          <w:p w14:paraId="54AD4122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K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NHANES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306" w:type="dxa"/>
          </w:tcPr>
          <w:p w14:paraId="15A89410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510" w:type="dxa"/>
          </w:tcPr>
          <w:p w14:paraId="7F44F410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5" w:type="dxa"/>
          </w:tcPr>
          <w:p w14:paraId="13540A3E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9" w:type="dxa"/>
          </w:tcPr>
          <w:p w14:paraId="1A19ACE4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14:paraId="660A5B6D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A1660C" w:rsidRPr="000D2E23" w14:paraId="21EFADD1" w14:textId="77777777" w:rsidTr="00926DCE">
        <w:tc>
          <w:tcPr>
            <w:tcW w:w="1306" w:type="dxa"/>
          </w:tcPr>
          <w:p w14:paraId="74F33E7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32B0A22B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3D4A08FD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6.97</w:t>
            </w:r>
          </w:p>
        </w:tc>
        <w:tc>
          <w:tcPr>
            <w:tcW w:w="1635" w:type="dxa"/>
          </w:tcPr>
          <w:p w14:paraId="5C47A2AE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0.0</w:t>
            </w:r>
          </w:p>
        </w:tc>
        <w:tc>
          <w:tcPr>
            <w:tcW w:w="1639" w:type="dxa"/>
          </w:tcPr>
          <w:p w14:paraId="4338E612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7.16</w:t>
            </w:r>
          </w:p>
        </w:tc>
        <w:tc>
          <w:tcPr>
            <w:tcW w:w="1614" w:type="dxa"/>
          </w:tcPr>
          <w:p w14:paraId="78DF19DA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9.69</w:t>
            </w:r>
          </w:p>
        </w:tc>
      </w:tr>
      <w:tr w:rsidR="00A1660C" w:rsidRPr="000D2E23" w14:paraId="6063D952" w14:textId="77777777" w:rsidTr="00926DCE">
        <w:tc>
          <w:tcPr>
            <w:tcW w:w="1306" w:type="dxa"/>
          </w:tcPr>
          <w:p w14:paraId="02EBFAE1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320435F2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66966532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5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40</w:t>
            </w:r>
          </w:p>
        </w:tc>
        <w:tc>
          <w:tcPr>
            <w:tcW w:w="1635" w:type="dxa"/>
          </w:tcPr>
          <w:p w14:paraId="32B52FAB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6BF27A4D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6.21</w:t>
            </w:r>
          </w:p>
        </w:tc>
        <w:tc>
          <w:tcPr>
            <w:tcW w:w="1614" w:type="dxa"/>
          </w:tcPr>
          <w:p w14:paraId="504ACB3E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68842AE9" w14:textId="77777777" w:rsidTr="00926DCE">
        <w:tc>
          <w:tcPr>
            <w:tcW w:w="1306" w:type="dxa"/>
          </w:tcPr>
          <w:p w14:paraId="719509C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7DA54C8B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49765952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44</w:t>
            </w:r>
          </w:p>
        </w:tc>
        <w:tc>
          <w:tcPr>
            <w:tcW w:w="1635" w:type="dxa"/>
          </w:tcPr>
          <w:p w14:paraId="5C4D7D1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23C60267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6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89</w:t>
            </w:r>
          </w:p>
        </w:tc>
        <w:tc>
          <w:tcPr>
            <w:tcW w:w="1614" w:type="dxa"/>
          </w:tcPr>
          <w:p w14:paraId="7E56F1B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288B7464" w14:textId="77777777" w:rsidTr="00926DCE">
        <w:tc>
          <w:tcPr>
            <w:tcW w:w="1306" w:type="dxa"/>
          </w:tcPr>
          <w:p w14:paraId="316F0B48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0C108C72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71E8A93C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6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3.63</w:t>
            </w:r>
          </w:p>
        </w:tc>
        <w:tc>
          <w:tcPr>
            <w:tcW w:w="1635" w:type="dxa"/>
          </w:tcPr>
          <w:p w14:paraId="05B14901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7D4A558B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9</w:t>
            </w:r>
          </w:p>
        </w:tc>
        <w:tc>
          <w:tcPr>
            <w:tcW w:w="1614" w:type="dxa"/>
          </w:tcPr>
          <w:p w14:paraId="27C0BFD1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3D2A0471" w14:textId="77777777" w:rsidTr="00926DCE">
        <w:tc>
          <w:tcPr>
            <w:tcW w:w="1306" w:type="dxa"/>
          </w:tcPr>
          <w:p w14:paraId="08FCF467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proofErr w:type="spellStart"/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K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CCDB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1306" w:type="dxa"/>
          </w:tcPr>
          <w:p w14:paraId="6B38BF40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510" w:type="dxa"/>
          </w:tcPr>
          <w:p w14:paraId="7B0DDE0D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5" w:type="dxa"/>
          </w:tcPr>
          <w:p w14:paraId="5E0C96D3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39" w:type="dxa"/>
          </w:tcPr>
          <w:p w14:paraId="2403117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614" w:type="dxa"/>
          </w:tcPr>
          <w:p w14:paraId="24C1E2E4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</w:tr>
      <w:tr w:rsidR="00A1660C" w:rsidRPr="000D2E23" w14:paraId="76ED0B58" w14:textId="77777777" w:rsidTr="00926DCE">
        <w:tc>
          <w:tcPr>
            <w:tcW w:w="1306" w:type="dxa"/>
          </w:tcPr>
          <w:p w14:paraId="0FF9450F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68DB1A67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3890C5F9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5.73</w:t>
            </w:r>
          </w:p>
        </w:tc>
        <w:tc>
          <w:tcPr>
            <w:tcW w:w="1635" w:type="dxa"/>
          </w:tcPr>
          <w:p w14:paraId="2507B228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0.00</w:t>
            </w:r>
          </w:p>
        </w:tc>
        <w:tc>
          <w:tcPr>
            <w:tcW w:w="1639" w:type="dxa"/>
          </w:tcPr>
          <w:p w14:paraId="334A740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9.40</w:t>
            </w:r>
          </w:p>
        </w:tc>
        <w:tc>
          <w:tcPr>
            <w:tcW w:w="1614" w:type="dxa"/>
          </w:tcPr>
          <w:p w14:paraId="4A5340E2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9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9.70</w:t>
            </w:r>
          </w:p>
        </w:tc>
      </w:tr>
      <w:tr w:rsidR="00A1660C" w:rsidRPr="000D2E23" w14:paraId="109340BE" w14:textId="77777777" w:rsidTr="00926DCE">
        <w:tc>
          <w:tcPr>
            <w:tcW w:w="1306" w:type="dxa"/>
          </w:tcPr>
          <w:p w14:paraId="7ED928B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6BFC47DA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1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485D5FC5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64</w:t>
            </w:r>
          </w:p>
        </w:tc>
        <w:tc>
          <w:tcPr>
            <w:tcW w:w="1635" w:type="dxa"/>
          </w:tcPr>
          <w:p w14:paraId="412FDFDC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64ABC5D9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8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10</w:t>
            </w:r>
          </w:p>
        </w:tc>
        <w:tc>
          <w:tcPr>
            <w:tcW w:w="1614" w:type="dxa"/>
          </w:tcPr>
          <w:p w14:paraId="2CD20840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1E1E0D49" w14:textId="77777777" w:rsidTr="00926DCE">
        <w:tc>
          <w:tcPr>
            <w:tcW w:w="1306" w:type="dxa"/>
          </w:tcPr>
          <w:p w14:paraId="7C27630E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0E100C78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2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18BB1F27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5" w:type="dxa"/>
          </w:tcPr>
          <w:p w14:paraId="5DA6E08D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660162B4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14" w:type="dxa"/>
          </w:tcPr>
          <w:p w14:paraId="5E34794B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  <w:tr w:rsidR="00A1660C" w:rsidRPr="000D2E23" w14:paraId="4E18CD96" w14:textId="77777777" w:rsidTr="00926DCE">
        <w:tc>
          <w:tcPr>
            <w:tcW w:w="1306" w:type="dxa"/>
          </w:tcPr>
          <w:p w14:paraId="01F07799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</w:p>
        </w:tc>
        <w:tc>
          <w:tcPr>
            <w:tcW w:w="1306" w:type="dxa"/>
          </w:tcPr>
          <w:p w14:paraId="0128E667" w14:textId="77777777" w:rsidR="00A1660C" w:rsidRPr="000D2E23" w:rsidRDefault="00A1660C" w:rsidP="00926DCE">
            <w:pPr>
              <w:jc w:val="center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0</w:t>
            </w:r>
          </w:p>
        </w:tc>
        <w:tc>
          <w:tcPr>
            <w:tcW w:w="1510" w:type="dxa"/>
          </w:tcPr>
          <w:p w14:paraId="191BAB47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3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8.46</w:t>
            </w:r>
          </w:p>
        </w:tc>
        <w:tc>
          <w:tcPr>
            <w:tcW w:w="1635" w:type="dxa"/>
          </w:tcPr>
          <w:p w14:paraId="5586938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  <w:tc>
          <w:tcPr>
            <w:tcW w:w="1639" w:type="dxa"/>
          </w:tcPr>
          <w:p w14:paraId="26D7BAAF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7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69</w:t>
            </w:r>
          </w:p>
        </w:tc>
        <w:tc>
          <w:tcPr>
            <w:tcW w:w="1614" w:type="dxa"/>
          </w:tcPr>
          <w:p w14:paraId="3D21A08B" w14:textId="77777777" w:rsidR="00A1660C" w:rsidRPr="000D2E23" w:rsidRDefault="00A1660C" w:rsidP="00926DCE">
            <w:pPr>
              <w:jc w:val="right"/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0D2E23">
              <w:rPr>
                <w:rFonts w:ascii="Times New Roman" w:eastAsia="Apple SD Gothic Neo" w:hAnsi="Times New Roman" w:cs="Times New Roman" w:hint="eastAsia"/>
                <w:color w:val="000000" w:themeColor="text1"/>
                <w:szCs w:val="20"/>
                <w:shd w:val="clear" w:color="auto" w:fill="FFFFFF"/>
              </w:rPr>
              <w:t>0</w:t>
            </w:r>
            <w:r w:rsidRPr="000D2E23">
              <w:rPr>
                <w:rFonts w:ascii="Times New Roman" w:eastAsia="Apple SD Gothic Neo" w:hAnsi="Times New Roman" w:cs="Times New Roman"/>
                <w:color w:val="000000" w:themeColor="text1"/>
                <w:szCs w:val="20"/>
                <w:shd w:val="clear" w:color="auto" w:fill="FFFFFF"/>
              </w:rPr>
              <w:t>.00</w:t>
            </w:r>
          </w:p>
        </w:tc>
      </w:tr>
    </w:tbl>
    <w:p w14:paraId="2893CC36" w14:textId="77777777" w:rsidR="00A1660C" w:rsidRPr="000D2E23" w:rsidRDefault="00A1660C" w:rsidP="00A1660C">
      <w:pPr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a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Duration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of </w:t>
      </w:r>
      <w:r w:rsidRPr="000D2E23">
        <w:rPr>
          <w:rFonts w:ascii="Times New Roman" w:eastAsia="Apple SD Gothic Neo" w:hAnsi="Times New Roman" w:cs="Times New Roman" w:hint="eastAsia"/>
          <w:color w:val="000000" w:themeColor="text1"/>
          <w:sz w:val="21"/>
          <w:szCs w:val="21"/>
          <w:shd w:val="clear" w:color="auto" w:fill="FFFFFF"/>
        </w:rPr>
        <w:t>M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oderate-to-Vigorous Physical </w:t>
      </w: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Activiy</w:t>
      </w:r>
      <w:proofErr w:type="spellEnd"/>
    </w:p>
    <w:p w14:paraId="490DE97E" w14:textId="77777777" w:rsidR="00A1660C" w:rsidRPr="000D2E23" w:rsidRDefault="00A1660C" w:rsidP="00A1660C">
      <w:pPr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</w:pP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  <w:vertAlign w:val="superscript"/>
        </w:rPr>
        <w:t>b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Cutoff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of MVPA was set as 1,267 by </w:t>
      </w: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Leenders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cutoff</w:t>
      </w:r>
    </w:p>
    <w:p w14:paraId="35C35141" w14:textId="77777777" w:rsidR="00A1660C" w:rsidRPr="000D2E23" w:rsidRDefault="00A1660C" w:rsidP="00A1660C">
      <w:pPr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</w:pPr>
      <w:proofErr w:type="spellStart"/>
      <w:r w:rsidRPr="000D2E23">
        <w:rPr>
          <w:rFonts w:ascii="Times New Roman" w:eastAsia="Apple SD Gothic Neo" w:hAnsi="Times New Roman" w:cs="Times New Roman" w:hint="eastAsia"/>
          <w:color w:val="000000" w:themeColor="text1"/>
          <w:sz w:val="21"/>
          <w:szCs w:val="21"/>
          <w:shd w:val="clear" w:color="auto" w:fill="FFFFFF"/>
          <w:vertAlign w:val="superscript"/>
        </w:rPr>
        <w:t>c</w:t>
      </w:r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Cutoff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of MVPA was set as 2,691 by </w:t>
      </w:r>
      <w:proofErr w:type="spellStart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>Freedson</w:t>
      </w:r>
      <w:proofErr w:type="spellEnd"/>
      <w:r w:rsidRPr="000D2E23">
        <w:rPr>
          <w:rFonts w:ascii="Times New Roman" w:eastAsia="Apple SD Gothic Neo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VM cutoff</w:t>
      </w:r>
    </w:p>
    <w:p w14:paraId="2110F339" w14:textId="77777777" w:rsidR="00BE310C" w:rsidRPr="00A1660C" w:rsidRDefault="007F28DE"/>
    <w:sectPr w:rsidR="00BE310C" w:rsidRPr="00A1660C" w:rsidSect="0003280F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Roman">
    <w:panose1 w:val="020B0503020203020204"/>
    <w:charset w:val="4D"/>
    <w:family w:val="swiss"/>
    <w:pitch w:val="variable"/>
    <w:sig w:usb0="800000AF" w:usb1="5000204A" w:usb2="00000000" w:usb3="00000000" w:csb0="0000009B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60C"/>
    <w:rsid w:val="0003280F"/>
    <w:rsid w:val="001954E7"/>
    <w:rsid w:val="001A0356"/>
    <w:rsid w:val="001A2D69"/>
    <w:rsid w:val="001C5376"/>
    <w:rsid w:val="00202500"/>
    <w:rsid w:val="002B669C"/>
    <w:rsid w:val="0032548C"/>
    <w:rsid w:val="0036271E"/>
    <w:rsid w:val="00374D80"/>
    <w:rsid w:val="004B5D29"/>
    <w:rsid w:val="004D5E9D"/>
    <w:rsid w:val="004E6E18"/>
    <w:rsid w:val="00532F0A"/>
    <w:rsid w:val="005A7FD1"/>
    <w:rsid w:val="0063064D"/>
    <w:rsid w:val="00667B8A"/>
    <w:rsid w:val="00787DDA"/>
    <w:rsid w:val="007D1D14"/>
    <w:rsid w:val="007E3ACB"/>
    <w:rsid w:val="007E4FBF"/>
    <w:rsid w:val="007F28DE"/>
    <w:rsid w:val="00873A37"/>
    <w:rsid w:val="00905594"/>
    <w:rsid w:val="00910AF6"/>
    <w:rsid w:val="00955F8C"/>
    <w:rsid w:val="009F52FF"/>
    <w:rsid w:val="00A1660C"/>
    <w:rsid w:val="00BB27D7"/>
    <w:rsid w:val="00C14FC0"/>
    <w:rsid w:val="00D260DE"/>
    <w:rsid w:val="00D50226"/>
    <w:rsid w:val="00D93259"/>
    <w:rsid w:val="00DF62F2"/>
    <w:rsid w:val="00E35F82"/>
    <w:rsid w:val="00EA3EF8"/>
    <w:rsid w:val="00EE498A"/>
    <w:rsid w:val="00F423EF"/>
    <w:rsid w:val="00F61678"/>
    <w:rsid w:val="00F7653A"/>
    <w:rsid w:val="00FD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38D19"/>
  <w15:chartTrackingRefBased/>
  <w15:docId w15:val="{2B58E27A-2403-7F4C-B959-462980FB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60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660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60C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A166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28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F28DE"/>
    <w:pPr>
      <w:jc w:val="left"/>
    </w:pPr>
    <w:rPr>
      <w:rFonts w:ascii="Avenir Roman" w:hAnsi="Avenir Roman"/>
      <w:lang w:val="en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8DE"/>
    <w:rPr>
      <w:rFonts w:ascii="Avenir Roman" w:hAnsi="Avenir Roman"/>
      <w:lang w:val="en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28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8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종환</dc:creator>
  <cp:keywords/>
  <dc:description/>
  <cp:lastModifiedBy>장종환</cp:lastModifiedBy>
  <cp:revision>2</cp:revision>
  <dcterms:created xsi:type="dcterms:W3CDTF">2019-12-29T16:04:00Z</dcterms:created>
  <dcterms:modified xsi:type="dcterms:W3CDTF">2020-06-22T13:36:00Z</dcterms:modified>
</cp:coreProperties>
</file>